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1"/>
        <w:tblpPr w:leftFromText="180" w:rightFromText="180" w:horzAnchor="margin" w:tblpY="520"/>
        <w:tblW w:w="8916" w:type="dxa"/>
        <w:tblLook w:val="0420" w:firstRow="1" w:lastRow="0" w:firstColumn="0" w:lastColumn="0" w:noHBand="0" w:noVBand="1"/>
      </w:tblPr>
      <w:tblGrid>
        <w:gridCol w:w="2972"/>
        <w:gridCol w:w="2972"/>
        <w:gridCol w:w="2972"/>
      </w:tblGrid>
      <w:tr w:rsidR="00D30219" w:rsidRPr="007375C2" w14:paraId="0F499B7A" w14:textId="41EE02B4" w:rsidTr="00A51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2" w:type="dxa"/>
          </w:tcPr>
          <w:p w14:paraId="573FF9D9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972" w:type="dxa"/>
          </w:tcPr>
          <w:p w14:paraId="20FC634D" w14:textId="4DB84C70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Excluded</w:t>
            </w:r>
          </w:p>
        </w:tc>
        <w:tc>
          <w:tcPr>
            <w:tcW w:w="2972" w:type="dxa"/>
          </w:tcPr>
          <w:p w14:paraId="62EA812B" w14:textId="0B0C8DD4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Missing</w:t>
            </w:r>
          </w:p>
        </w:tc>
      </w:tr>
      <w:tr w:rsidR="00D30219" w:rsidRPr="007375C2" w14:paraId="7897C70A" w14:textId="596A2DEE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15DE46E7" w14:textId="1B06FF35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N</w:t>
            </w:r>
          </w:p>
        </w:tc>
        <w:tc>
          <w:tcPr>
            <w:tcW w:w="2972" w:type="dxa"/>
          </w:tcPr>
          <w:p w14:paraId="28B8BDB8" w14:textId="0C98D284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 xml:space="preserve">774 </w:t>
            </w:r>
            <w:r w:rsidR="00E5139E">
              <w:rPr>
                <w:sz w:val="22"/>
                <w:szCs w:val="22"/>
              </w:rPr>
              <w:t>(100)</w:t>
            </w:r>
          </w:p>
        </w:tc>
        <w:tc>
          <w:tcPr>
            <w:tcW w:w="2972" w:type="dxa"/>
          </w:tcPr>
          <w:p w14:paraId="5970DF19" w14:textId="7EF3357F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4F860071" w14:textId="5A2BA18A" w:rsidTr="00A51E08">
        <w:tc>
          <w:tcPr>
            <w:tcW w:w="2972" w:type="dxa"/>
          </w:tcPr>
          <w:p w14:paraId="71BBB40E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Women</w:t>
            </w:r>
          </w:p>
        </w:tc>
        <w:tc>
          <w:tcPr>
            <w:tcW w:w="2972" w:type="dxa"/>
          </w:tcPr>
          <w:p w14:paraId="58906AF4" w14:textId="554FE109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454 (58.7)</w:t>
            </w:r>
          </w:p>
        </w:tc>
        <w:tc>
          <w:tcPr>
            <w:tcW w:w="2972" w:type="dxa"/>
          </w:tcPr>
          <w:p w14:paraId="56E114B5" w14:textId="53584105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129B34AA" w14:textId="13E43AF9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62CBD95F" w14:textId="4AE2381E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Age</w:t>
            </w:r>
            <w:r w:rsidR="00971E22">
              <w:rPr>
                <w:sz w:val="22"/>
                <w:szCs w:val="22"/>
              </w:rPr>
              <w:t>, years</w:t>
            </w:r>
          </w:p>
        </w:tc>
        <w:tc>
          <w:tcPr>
            <w:tcW w:w="2972" w:type="dxa"/>
          </w:tcPr>
          <w:p w14:paraId="0EF5820D" w14:textId="3DB96C1A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86.8 (83.9-90.5)</w:t>
            </w:r>
          </w:p>
        </w:tc>
        <w:tc>
          <w:tcPr>
            <w:tcW w:w="2972" w:type="dxa"/>
          </w:tcPr>
          <w:p w14:paraId="35B7266B" w14:textId="7BC34EA1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4F1E9F31" w14:textId="4E49A70B" w:rsidTr="00A51E08">
        <w:tc>
          <w:tcPr>
            <w:tcW w:w="2972" w:type="dxa"/>
          </w:tcPr>
          <w:p w14:paraId="67402204" w14:textId="28F09D52" w:rsidR="00D30219" w:rsidRPr="00971E22" w:rsidRDefault="00D30219" w:rsidP="007D5C30">
            <w:pPr>
              <w:spacing w:line="276" w:lineRule="auto"/>
              <w:rPr>
                <w:sz w:val="22"/>
                <w:szCs w:val="22"/>
                <w:vertAlign w:val="superscript"/>
              </w:rPr>
            </w:pPr>
            <w:r w:rsidRPr="007375C2">
              <w:rPr>
                <w:sz w:val="22"/>
                <w:szCs w:val="22"/>
              </w:rPr>
              <w:t xml:space="preserve">Low education </w:t>
            </w:r>
            <w:proofErr w:type="spellStart"/>
            <w:r w:rsidRPr="007375C2">
              <w:rPr>
                <w:sz w:val="22"/>
                <w:szCs w:val="22"/>
              </w:rPr>
              <w:t>level</w:t>
            </w:r>
            <w:r w:rsidR="00971E2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972" w:type="dxa"/>
          </w:tcPr>
          <w:p w14:paraId="18242915" w14:textId="68BB5D82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571 (87.4)</w:t>
            </w:r>
          </w:p>
        </w:tc>
        <w:tc>
          <w:tcPr>
            <w:tcW w:w="2972" w:type="dxa"/>
          </w:tcPr>
          <w:p w14:paraId="7A9A3878" w14:textId="4F928D82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21</w:t>
            </w:r>
          </w:p>
        </w:tc>
      </w:tr>
      <w:tr w:rsidR="00D30219" w:rsidRPr="007375C2" w14:paraId="7F3A6A19" w14:textId="09754DE1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64CDF756" w14:textId="6A782F9A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 xml:space="preserve">Current/former smoker </w:t>
            </w:r>
          </w:p>
        </w:tc>
        <w:tc>
          <w:tcPr>
            <w:tcW w:w="2972" w:type="dxa"/>
          </w:tcPr>
          <w:p w14:paraId="0B8EB6FF" w14:textId="3AF9B4AB" w:rsidR="00D30219" w:rsidRPr="007375C2" w:rsidRDefault="003C0B6C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58 (36.2)</w:t>
            </w:r>
          </w:p>
        </w:tc>
        <w:tc>
          <w:tcPr>
            <w:tcW w:w="2972" w:type="dxa"/>
          </w:tcPr>
          <w:p w14:paraId="743974FF" w14:textId="17CF9061" w:rsidR="00D30219" w:rsidRPr="007375C2" w:rsidRDefault="003C0B6C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61</w:t>
            </w:r>
          </w:p>
        </w:tc>
      </w:tr>
      <w:tr w:rsidR="00D30219" w:rsidRPr="007375C2" w14:paraId="427111FC" w14:textId="5B4A46AF" w:rsidTr="00A51E08">
        <w:tc>
          <w:tcPr>
            <w:tcW w:w="5944" w:type="dxa"/>
            <w:gridSpan w:val="2"/>
          </w:tcPr>
          <w:p w14:paraId="44EACFE1" w14:textId="17006BF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b/>
                <w:bCs/>
                <w:sz w:val="22"/>
                <w:szCs w:val="22"/>
              </w:rPr>
              <w:t>Qualifying event</w:t>
            </w:r>
          </w:p>
        </w:tc>
        <w:tc>
          <w:tcPr>
            <w:tcW w:w="2972" w:type="dxa"/>
          </w:tcPr>
          <w:p w14:paraId="4B867EB7" w14:textId="77777777" w:rsidR="00D30219" w:rsidRPr="007375C2" w:rsidRDefault="00D30219" w:rsidP="007D5C30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</w:tr>
      <w:tr w:rsidR="00D30219" w:rsidRPr="007375C2" w14:paraId="46D7D12F" w14:textId="01B815D7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72D711C4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Unstable angina</w:t>
            </w:r>
          </w:p>
        </w:tc>
        <w:tc>
          <w:tcPr>
            <w:tcW w:w="2972" w:type="dxa"/>
          </w:tcPr>
          <w:p w14:paraId="4D13AFD1" w14:textId="3FB645C7" w:rsidR="00D30219" w:rsidRPr="007375C2" w:rsidRDefault="003C0B6C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6 (</w:t>
            </w:r>
            <w:r w:rsidR="000A10B3">
              <w:rPr>
                <w:sz w:val="22"/>
                <w:szCs w:val="22"/>
              </w:rPr>
              <w:t>0.8</w:t>
            </w:r>
            <w:r w:rsidRPr="007375C2">
              <w:rPr>
                <w:sz w:val="22"/>
                <w:szCs w:val="22"/>
              </w:rPr>
              <w:t>)</w:t>
            </w:r>
          </w:p>
        </w:tc>
        <w:tc>
          <w:tcPr>
            <w:tcW w:w="2972" w:type="dxa"/>
          </w:tcPr>
          <w:p w14:paraId="0E2A870A" w14:textId="49105FC1" w:rsidR="00D30219" w:rsidRPr="007375C2" w:rsidRDefault="003C0B6C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54CCD5B9" w14:textId="108B4B60" w:rsidTr="00A51E08">
        <w:tc>
          <w:tcPr>
            <w:tcW w:w="2972" w:type="dxa"/>
          </w:tcPr>
          <w:p w14:paraId="6080C061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Myocardial infarction</w:t>
            </w:r>
          </w:p>
        </w:tc>
        <w:tc>
          <w:tcPr>
            <w:tcW w:w="2972" w:type="dxa"/>
          </w:tcPr>
          <w:p w14:paraId="262837E9" w14:textId="7AF575F7" w:rsidR="00D30219" w:rsidRPr="007375C2" w:rsidRDefault="00B91AD3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23 (</w:t>
            </w:r>
            <w:r w:rsidR="000A10B3">
              <w:rPr>
                <w:sz w:val="22"/>
                <w:szCs w:val="22"/>
              </w:rPr>
              <w:t>28.8</w:t>
            </w:r>
            <w:r w:rsidR="00956890" w:rsidRPr="007375C2">
              <w:rPr>
                <w:sz w:val="22"/>
                <w:szCs w:val="22"/>
              </w:rPr>
              <w:t>)</w:t>
            </w:r>
          </w:p>
        </w:tc>
        <w:tc>
          <w:tcPr>
            <w:tcW w:w="2972" w:type="dxa"/>
          </w:tcPr>
          <w:p w14:paraId="4AD769F5" w14:textId="3BE1C6BF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57F48B98" w14:textId="4508ABCD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512FF864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Ischemic stroke</w:t>
            </w:r>
          </w:p>
        </w:tc>
        <w:tc>
          <w:tcPr>
            <w:tcW w:w="2972" w:type="dxa"/>
          </w:tcPr>
          <w:p w14:paraId="40DF93CE" w14:textId="34BADB0D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411 (</w:t>
            </w:r>
            <w:r w:rsidR="000A10B3">
              <w:rPr>
                <w:sz w:val="22"/>
                <w:szCs w:val="22"/>
              </w:rPr>
              <w:t>53.1</w:t>
            </w:r>
            <w:r w:rsidRPr="007375C2">
              <w:rPr>
                <w:sz w:val="22"/>
                <w:szCs w:val="22"/>
              </w:rPr>
              <w:t>)</w:t>
            </w:r>
          </w:p>
        </w:tc>
        <w:tc>
          <w:tcPr>
            <w:tcW w:w="2972" w:type="dxa"/>
          </w:tcPr>
          <w:p w14:paraId="78B3C278" w14:textId="09A044BB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42BC13EE" w14:textId="23385E1F" w:rsidTr="00A51E08">
        <w:tc>
          <w:tcPr>
            <w:tcW w:w="2972" w:type="dxa"/>
          </w:tcPr>
          <w:p w14:paraId="5B9C2BE5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Intracerebral hemorrhage</w:t>
            </w:r>
          </w:p>
        </w:tc>
        <w:tc>
          <w:tcPr>
            <w:tcW w:w="2972" w:type="dxa"/>
          </w:tcPr>
          <w:p w14:paraId="25866935" w14:textId="6FE81C42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59 (</w:t>
            </w:r>
            <w:r w:rsidR="000A10B3">
              <w:rPr>
                <w:sz w:val="22"/>
                <w:szCs w:val="22"/>
              </w:rPr>
              <w:t>7.6</w:t>
            </w:r>
            <w:r w:rsidRPr="007375C2">
              <w:rPr>
                <w:sz w:val="22"/>
                <w:szCs w:val="22"/>
              </w:rPr>
              <w:t>)</w:t>
            </w:r>
          </w:p>
        </w:tc>
        <w:tc>
          <w:tcPr>
            <w:tcW w:w="2972" w:type="dxa"/>
          </w:tcPr>
          <w:p w14:paraId="447F8DB9" w14:textId="647979B2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4DD0297C" w14:textId="6C6CD077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4455703F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TIA</w:t>
            </w:r>
          </w:p>
        </w:tc>
        <w:tc>
          <w:tcPr>
            <w:tcW w:w="2972" w:type="dxa"/>
          </w:tcPr>
          <w:p w14:paraId="0F9CE81A" w14:textId="6E7F5543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72 (</w:t>
            </w:r>
            <w:r w:rsidR="000A10B3">
              <w:rPr>
                <w:sz w:val="22"/>
                <w:szCs w:val="22"/>
              </w:rPr>
              <w:t>9.3</w:t>
            </w:r>
            <w:r w:rsidRPr="007375C2">
              <w:rPr>
                <w:sz w:val="22"/>
                <w:szCs w:val="22"/>
              </w:rPr>
              <w:t>)</w:t>
            </w:r>
          </w:p>
        </w:tc>
        <w:tc>
          <w:tcPr>
            <w:tcW w:w="2972" w:type="dxa"/>
          </w:tcPr>
          <w:p w14:paraId="25865267" w14:textId="233E919C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42ECBB6F" w14:textId="2D1405EC" w:rsidTr="00A51E08">
        <w:tc>
          <w:tcPr>
            <w:tcW w:w="5944" w:type="dxa"/>
            <w:gridSpan w:val="2"/>
          </w:tcPr>
          <w:p w14:paraId="28E70D0F" w14:textId="3CF641AF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b/>
                <w:bCs/>
                <w:sz w:val="22"/>
                <w:szCs w:val="22"/>
              </w:rPr>
              <w:t>Baseline measurements</w:t>
            </w:r>
          </w:p>
        </w:tc>
        <w:tc>
          <w:tcPr>
            <w:tcW w:w="2972" w:type="dxa"/>
          </w:tcPr>
          <w:p w14:paraId="7433F3AA" w14:textId="77777777" w:rsidR="00D30219" w:rsidRPr="007375C2" w:rsidRDefault="00D30219" w:rsidP="007D5C30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</w:tr>
      <w:tr w:rsidR="00D30219" w:rsidRPr="007375C2" w14:paraId="3EFC64CD" w14:textId="0817C529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15B39CF6" w14:textId="0DA8067F" w:rsidR="00D30219" w:rsidRPr="00971E22" w:rsidRDefault="00D30219" w:rsidP="007D5C30">
            <w:pPr>
              <w:spacing w:line="276" w:lineRule="auto"/>
              <w:rPr>
                <w:sz w:val="22"/>
                <w:szCs w:val="22"/>
                <w:vertAlign w:val="superscript"/>
              </w:rPr>
            </w:pPr>
            <w:r w:rsidRPr="007375C2">
              <w:rPr>
                <w:sz w:val="22"/>
                <w:szCs w:val="22"/>
              </w:rPr>
              <w:t>BMI</w:t>
            </w:r>
            <w:r w:rsidR="00971E22">
              <w:rPr>
                <w:sz w:val="22"/>
                <w:szCs w:val="22"/>
              </w:rPr>
              <w:t>, kg/m</w:t>
            </w:r>
            <w:r w:rsidR="00971E22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72" w:type="dxa"/>
          </w:tcPr>
          <w:p w14:paraId="1A697694" w14:textId="0FF2CA1F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4.1 (21.3-27.1)</w:t>
            </w:r>
          </w:p>
        </w:tc>
        <w:tc>
          <w:tcPr>
            <w:tcW w:w="2972" w:type="dxa"/>
          </w:tcPr>
          <w:p w14:paraId="12F367E0" w14:textId="796BE5BF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58</w:t>
            </w:r>
          </w:p>
        </w:tc>
      </w:tr>
      <w:tr w:rsidR="00D30219" w:rsidRPr="007375C2" w14:paraId="3EB5BC32" w14:textId="1EE4B5C6" w:rsidTr="00A51E08">
        <w:tc>
          <w:tcPr>
            <w:tcW w:w="2972" w:type="dxa"/>
          </w:tcPr>
          <w:p w14:paraId="73B3D500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eGFR, ml/min</w:t>
            </w:r>
          </w:p>
        </w:tc>
        <w:tc>
          <w:tcPr>
            <w:tcW w:w="2972" w:type="dxa"/>
          </w:tcPr>
          <w:p w14:paraId="492A2724" w14:textId="6E4CB693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61.5 (44.3-76.1)</w:t>
            </w:r>
          </w:p>
        </w:tc>
        <w:tc>
          <w:tcPr>
            <w:tcW w:w="2972" w:type="dxa"/>
          </w:tcPr>
          <w:p w14:paraId="471E25A6" w14:textId="7D6E4028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1</w:t>
            </w:r>
          </w:p>
        </w:tc>
      </w:tr>
      <w:tr w:rsidR="00D30219" w:rsidRPr="007375C2" w14:paraId="6105FBA3" w14:textId="6A973E66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5D0199A9" w14:textId="34E83D7B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 xml:space="preserve">LDL-C, mmol/L </w:t>
            </w:r>
          </w:p>
        </w:tc>
        <w:tc>
          <w:tcPr>
            <w:tcW w:w="2972" w:type="dxa"/>
          </w:tcPr>
          <w:p w14:paraId="4FF3AD86" w14:textId="60020692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.7 (2.1-3.4)</w:t>
            </w:r>
          </w:p>
        </w:tc>
        <w:tc>
          <w:tcPr>
            <w:tcW w:w="2972" w:type="dxa"/>
          </w:tcPr>
          <w:p w14:paraId="4741BAE0" w14:textId="7F712399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06</w:t>
            </w:r>
          </w:p>
        </w:tc>
      </w:tr>
      <w:tr w:rsidR="00D30219" w:rsidRPr="007375C2" w14:paraId="629D3A4B" w14:textId="3FAB0BD3" w:rsidTr="00A51E08">
        <w:tc>
          <w:tcPr>
            <w:tcW w:w="5944" w:type="dxa"/>
            <w:gridSpan w:val="2"/>
          </w:tcPr>
          <w:p w14:paraId="5D53602B" w14:textId="4EE782DD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b/>
                <w:bCs/>
                <w:sz w:val="22"/>
                <w:szCs w:val="22"/>
              </w:rPr>
              <w:t>Medical history</w:t>
            </w:r>
          </w:p>
        </w:tc>
        <w:tc>
          <w:tcPr>
            <w:tcW w:w="2972" w:type="dxa"/>
          </w:tcPr>
          <w:p w14:paraId="1FF17F70" w14:textId="77777777" w:rsidR="00D30219" w:rsidRPr="007375C2" w:rsidRDefault="00D30219" w:rsidP="007D5C30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</w:tr>
      <w:tr w:rsidR="00D30219" w:rsidRPr="007375C2" w14:paraId="757D0DD6" w14:textId="0EB2A0BD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4104BF53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Atrial fibrillation</w:t>
            </w:r>
          </w:p>
        </w:tc>
        <w:tc>
          <w:tcPr>
            <w:tcW w:w="2972" w:type="dxa"/>
          </w:tcPr>
          <w:p w14:paraId="1CB2E5BF" w14:textId="057B9549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306 (39.6)</w:t>
            </w:r>
          </w:p>
        </w:tc>
        <w:tc>
          <w:tcPr>
            <w:tcW w:w="2972" w:type="dxa"/>
          </w:tcPr>
          <w:p w14:paraId="75CD3D36" w14:textId="48C309C5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</w:t>
            </w:r>
          </w:p>
        </w:tc>
      </w:tr>
      <w:tr w:rsidR="00D30219" w:rsidRPr="007375C2" w14:paraId="2E7EB297" w14:textId="5DB2368E" w:rsidTr="00A51E08">
        <w:tc>
          <w:tcPr>
            <w:tcW w:w="2972" w:type="dxa"/>
          </w:tcPr>
          <w:p w14:paraId="5988C3AD" w14:textId="06C7F555" w:rsidR="00D30219" w:rsidRPr="00971E22" w:rsidRDefault="00D30219" w:rsidP="007D5C30">
            <w:pPr>
              <w:spacing w:line="276" w:lineRule="auto"/>
              <w:rPr>
                <w:sz w:val="22"/>
                <w:szCs w:val="22"/>
                <w:vertAlign w:val="superscript"/>
              </w:rPr>
            </w:pPr>
            <w:r w:rsidRPr="007375C2">
              <w:rPr>
                <w:sz w:val="22"/>
                <w:szCs w:val="22"/>
              </w:rPr>
              <w:t xml:space="preserve">Ischemic heart </w:t>
            </w:r>
            <w:proofErr w:type="spellStart"/>
            <w:r w:rsidRPr="007375C2">
              <w:rPr>
                <w:sz w:val="22"/>
                <w:szCs w:val="22"/>
              </w:rPr>
              <w:t>disease</w:t>
            </w:r>
            <w:r w:rsidR="00971E22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972" w:type="dxa"/>
          </w:tcPr>
          <w:p w14:paraId="122E4399" w14:textId="481D1720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52 (32.6)</w:t>
            </w:r>
          </w:p>
        </w:tc>
        <w:tc>
          <w:tcPr>
            <w:tcW w:w="2972" w:type="dxa"/>
          </w:tcPr>
          <w:p w14:paraId="18E3BBD5" w14:textId="711ABBA0" w:rsidR="00D30219" w:rsidRPr="007375C2" w:rsidRDefault="00956890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39907AF7" w14:textId="73A99079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4D9621B2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Peripheral artery disease</w:t>
            </w:r>
          </w:p>
        </w:tc>
        <w:tc>
          <w:tcPr>
            <w:tcW w:w="2972" w:type="dxa"/>
          </w:tcPr>
          <w:p w14:paraId="2CCF9C31" w14:textId="213A043D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7 (3.5)</w:t>
            </w:r>
          </w:p>
        </w:tc>
        <w:tc>
          <w:tcPr>
            <w:tcW w:w="2972" w:type="dxa"/>
          </w:tcPr>
          <w:p w14:paraId="4B1877B4" w14:textId="37D496E1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2D26D8D3" w14:textId="04B51713" w:rsidTr="00A51E08">
        <w:tc>
          <w:tcPr>
            <w:tcW w:w="2972" w:type="dxa"/>
          </w:tcPr>
          <w:p w14:paraId="76CA3B41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Diabetes</w:t>
            </w:r>
          </w:p>
        </w:tc>
        <w:tc>
          <w:tcPr>
            <w:tcW w:w="2972" w:type="dxa"/>
          </w:tcPr>
          <w:p w14:paraId="4599202B" w14:textId="1F1B67E3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57 (20.3)</w:t>
            </w:r>
          </w:p>
        </w:tc>
        <w:tc>
          <w:tcPr>
            <w:tcW w:w="2972" w:type="dxa"/>
          </w:tcPr>
          <w:p w14:paraId="3242EFD9" w14:textId="49C155FA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768E0832" w14:textId="4CF8174C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4658F43D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Congestive heart failure</w:t>
            </w:r>
          </w:p>
        </w:tc>
        <w:tc>
          <w:tcPr>
            <w:tcW w:w="2972" w:type="dxa"/>
          </w:tcPr>
          <w:p w14:paraId="62B7C189" w14:textId="0D02AE56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39 (18.0)</w:t>
            </w:r>
          </w:p>
        </w:tc>
        <w:tc>
          <w:tcPr>
            <w:tcW w:w="2972" w:type="dxa"/>
          </w:tcPr>
          <w:p w14:paraId="64A292AD" w14:textId="796D2110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15C8F9CA" w14:textId="4BE1EF68" w:rsidTr="00A51E08">
        <w:tc>
          <w:tcPr>
            <w:tcW w:w="2972" w:type="dxa"/>
          </w:tcPr>
          <w:p w14:paraId="41DD6804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COPD</w:t>
            </w:r>
          </w:p>
        </w:tc>
        <w:tc>
          <w:tcPr>
            <w:tcW w:w="2972" w:type="dxa"/>
          </w:tcPr>
          <w:p w14:paraId="15CFB3F3" w14:textId="2304D677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40 (5.2)</w:t>
            </w:r>
          </w:p>
        </w:tc>
        <w:tc>
          <w:tcPr>
            <w:tcW w:w="2972" w:type="dxa"/>
          </w:tcPr>
          <w:p w14:paraId="35AA4C96" w14:textId="0BA45DCA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3F1E3194" w14:textId="6148EE3B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5A2385C2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Hypertension</w:t>
            </w:r>
          </w:p>
        </w:tc>
        <w:tc>
          <w:tcPr>
            <w:tcW w:w="2972" w:type="dxa"/>
          </w:tcPr>
          <w:p w14:paraId="4C783B8A" w14:textId="1A612FF8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555 (71.7)</w:t>
            </w:r>
          </w:p>
        </w:tc>
        <w:tc>
          <w:tcPr>
            <w:tcW w:w="2972" w:type="dxa"/>
          </w:tcPr>
          <w:p w14:paraId="45E8422C" w14:textId="1D7A003B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6393DF20" w14:textId="7A3F6BAC" w:rsidTr="00A51E08">
        <w:tc>
          <w:tcPr>
            <w:tcW w:w="2972" w:type="dxa"/>
          </w:tcPr>
          <w:p w14:paraId="0460E218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Stroke</w:t>
            </w:r>
          </w:p>
        </w:tc>
        <w:tc>
          <w:tcPr>
            <w:tcW w:w="2972" w:type="dxa"/>
          </w:tcPr>
          <w:p w14:paraId="46509E3F" w14:textId="7DCF808D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70 (22.0)</w:t>
            </w:r>
          </w:p>
        </w:tc>
        <w:tc>
          <w:tcPr>
            <w:tcW w:w="2972" w:type="dxa"/>
          </w:tcPr>
          <w:p w14:paraId="6E128F95" w14:textId="1C838DDF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7F030947" w14:textId="591B28C2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3AE3ACA9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TIA</w:t>
            </w:r>
          </w:p>
        </w:tc>
        <w:tc>
          <w:tcPr>
            <w:tcW w:w="2972" w:type="dxa"/>
          </w:tcPr>
          <w:p w14:paraId="5C49AB96" w14:textId="2077B2DF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46 (5.9)</w:t>
            </w:r>
          </w:p>
        </w:tc>
        <w:tc>
          <w:tcPr>
            <w:tcW w:w="2972" w:type="dxa"/>
          </w:tcPr>
          <w:p w14:paraId="01F78E65" w14:textId="7DE6662C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5E0AA059" w14:textId="111E6C18" w:rsidTr="00A51E08">
        <w:tc>
          <w:tcPr>
            <w:tcW w:w="5944" w:type="dxa"/>
            <w:gridSpan w:val="2"/>
          </w:tcPr>
          <w:p w14:paraId="375BF674" w14:textId="3DC441B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b/>
                <w:bCs/>
                <w:sz w:val="22"/>
                <w:szCs w:val="22"/>
              </w:rPr>
              <w:t>Medications at discharge</w:t>
            </w:r>
          </w:p>
        </w:tc>
        <w:tc>
          <w:tcPr>
            <w:tcW w:w="2972" w:type="dxa"/>
          </w:tcPr>
          <w:p w14:paraId="57259F6C" w14:textId="77777777" w:rsidR="00D30219" w:rsidRPr="007375C2" w:rsidRDefault="00D30219" w:rsidP="007D5C30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</w:tr>
      <w:tr w:rsidR="00D30219" w:rsidRPr="007375C2" w14:paraId="0F60D0C7" w14:textId="5961E6BF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2B4F1463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Antihypertensive drug</w:t>
            </w:r>
          </w:p>
        </w:tc>
        <w:tc>
          <w:tcPr>
            <w:tcW w:w="2972" w:type="dxa"/>
          </w:tcPr>
          <w:p w14:paraId="26D5EF03" w14:textId="3382B002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632 (81.7)</w:t>
            </w:r>
          </w:p>
        </w:tc>
        <w:tc>
          <w:tcPr>
            <w:tcW w:w="2972" w:type="dxa"/>
          </w:tcPr>
          <w:p w14:paraId="1BDE1889" w14:textId="37A6FA65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4328BB61" w14:textId="32600FDE" w:rsidTr="00A51E08">
        <w:tc>
          <w:tcPr>
            <w:tcW w:w="2972" w:type="dxa"/>
          </w:tcPr>
          <w:p w14:paraId="103613E6" w14:textId="77777777" w:rsidR="00D30219" w:rsidRPr="007375C2" w:rsidRDefault="00D30219" w:rsidP="007D5C30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 drug</w:t>
            </w:r>
          </w:p>
        </w:tc>
        <w:tc>
          <w:tcPr>
            <w:tcW w:w="2972" w:type="dxa"/>
          </w:tcPr>
          <w:p w14:paraId="289640B0" w14:textId="75B81213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96 (25.3)</w:t>
            </w:r>
          </w:p>
        </w:tc>
        <w:tc>
          <w:tcPr>
            <w:tcW w:w="2972" w:type="dxa"/>
          </w:tcPr>
          <w:p w14:paraId="2A4D9828" w14:textId="00944FBE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7A0FDE7C" w14:textId="7DD30E92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0CA94F4F" w14:textId="77777777" w:rsidR="00D30219" w:rsidRPr="007375C2" w:rsidRDefault="00D30219" w:rsidP="007D5C30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 drugs</w:t>
            </w:r>
          </w:p>
        </w:tc>
        <w:tc>
          <w:tcPr>
            <w:tcW w:w="2972" w:type="dxa"/>
          </w:tcPr>
          <w:p w14:paraId="51F6C88E" w14:textId="40C32D67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70 (34.9)</w:t>
            </w:r>
          </w:p>
        </w:tc>
        <w:tc>
          <w:tcPr>
            <w:tcW w:w="2972" w:type="dxa"/>
          </w:tcPr>
          <w:p w14:paraId="24E2E14A" w14:textId="753DF8F7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7A76D0FB" w14:textId="2EE99D3D" w:rsidTr="00A51E08">
        <w:tc>
          <w:tcPr>
            <w:tcW w:w="2972" w:type="dxa"/>
          </w:tcPr>
          <w:p w14:paraId="4DD73C73" w14:textId="77777777" w:rsidR="00D30219" w:rsidRPr="007375C2" w:rsidRDefault="00D30219" w:rsidP="007D5C30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≥ 3 drugs</w:t>
            </w:r>
          </w:p>
        </w:tc>
        <w:tc>
          <w:tcPr>
            <w:tcW w:w="2972" w:type="dxa"/>
          </w:tcPr>
          <w:p w14:paraId="4ED0C9DE" w14:textId="3CB20D29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166 (21.4)</w:t>
            </w:r>
          </w:p>
        </w:tc>
        <w:tc>
          <w:tcPr>
            <w:tcW w:w="2972" w:type="dxa"/>
          </w:tcPr>
          <w:p w14:paraId="53420054" w14:textId="40964645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33F05895" w14:textId="2613882F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3B3C340E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Lipid-lowering drug</w:t>
            </w:r>
          </w:p>
        </w:tc>
        <w:tc>
          <w:tcPr>
            <w:tcW w:w="2972" w:type="dxa"/>
          </w:tcPr>
          <w:p w14:paraId="5308A8AA" w14:textId="6B4486A0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273 (35.3)</w:t>
            </w:r>
          </w:p>
        </w:tc>
        <w:tc>
          <w:tcPr>
            <w:tcW w:w="2972" w:type="dxa"/>
          </w:tcPr>
          <w:p w14:paraId="565C3B9B" w14:textId="3EEDABB3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6CD491AE" w14:textId="2B677C8E" w:rsidTr="00A51E08">
        <w:tc>
          <w:tcPr>
            <w:tcW w:w="2972" w:type="dxa"/>
          </w:tcPr>
          <w:p w14:paraId="2683115D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Antiplatelet drug</w:t>
            </w:r>
          </w:p>
        </w:tc>
        <w:tc>
          <w:tcPr>
            <w:tcW w:w="2972" w:type="dxa"/>
          </w:tcPr>
          <w:p w14:paraId="17720008" w14:textId="13122076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586 (75.7)</w:t>
            </w:r>
          </w:p>
        </w:tc>
        <w:tc>
          <w:tcPr>
            <w:tcW w:w="2972" w:type="dxa"/>
          </w:tcPr>
          <w:p w14:paraId="3C2225DC" w14:textId="39740A79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  <w:tr w:rsidR="00D30219" w:rsidRPr="007375C2" w14:paraId="0D9310E6" w14:textId="05132D56" w:rsidTr="00A5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2" w:type="dxa"/>
          </w:tcPr>
          <w:p w14:paraId="31E5BBB2" w14:textId="77777777" w:rsidR="00D30219" w:rsidRPr="007375C2" w:rsidRDefault="00D30219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Warfarin</w:t>
            </w:r>
          </w:p>
        </w:tc>
        <w:tc>
          <w:tcPr>
            <w:tcW w:w="2972" w:type="dxa"/>
          </w:tcPr>
          <w:p w14:paraId="12CB03E5" w14:textId="646F4866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92 (11.9)</w:t>
            </w:r>
          </w:p>
        </w:tc>
        <w:tc>
          <w:tcPr>
            <w:tcW w:w="2972" w:type="dxa"/>
          </w:tcPr>
          <w:p w14:paraId="4BBEE980" w14:textId="1C395CA7" w:rsidR="00D30219" w:rsidRPr="007375C2" w:rsidRDefault="009D075A" w:rsidP="007D5C30">
            <w:pPr>
              <w:spacing w:line="276" w:lineRule="auto"/>
              <w:rPr>
                <w:sz w:val="22"/>
                <w:szCs w:val="22"/>
              </w:rPr>
            </w:pPr>
            <w:r w:rsidRPr="007375C2">
              <w:rPr>
                <w:sz w:val="22"/>
                <w:szCs w:val="22"/>
              </w:rPr>
              <w:t>0</w:t>
            </w:r>
          </w:p>
        </w:tc>
      </w:tr>
    </w:tbl>
    <w:p w14:paraId="586C5ADE" w14:textId="5664AC3D" w:rsidR="009C137F" w:rsidRPr="007D5C30" w:rsidRDefault="007D5C30">
      <w:pPr>
        <w:rPr>
          <w:b/>
          <w:bCs/>
        </w:rPr>
      </w:pPr>
      <w:r w:rsidRPr="007D5C30">
        <w:rPr>
          <w:b/>
          <w:bCs/>
        </w:rPr>
        <w:t>S</w:t>
      </w:r>
      <w:r w:rsidR="00D7143F">
        <w:rPr>
          <w:b/>
          <w:bCs/>
        </w:rPr>
        <w:t>4</w:t>
      </w:r>
      <w:r w:rsidRPr="007D5C30">
        <w:rPr>
          <w:b/>
          <w:bCs/>
        </w:rPr>
        <w:t xml:space="preserve"> Table. Baseline characteristics of the excluded group.</w:t>
      </w:r>
    </w:p>
    <w:p w14:paraId="15BDE2AB" w14:textId="5B815DD6" w:rsidR="00971E22" w:rsidRDefault="00E5139E">
      <w:r>
        <w:t>Categorical values are presented as N (%) and quantitative values as median (interquartile range).</w:t>
      </w:r>
      <w:r w:rsidR="00971E22">
        <w:t xml:space="preserve"> TIA, transient ischemic attack; BMI, body mass index; eGFR, estimated glomerular filtration rate; LDL-C, low-density lipoprotein cholesterol; COPD, chronic obstructive pulmonary disease.</w:t>
      </w:r>
    </w:p>
    <w:p w14:paraId="68B5F097" w14:textId="3C6D46D5" w:rsidR="009C137F" w:rsidRDefault="00971E22">
      <w:proofErr w:type="spellStart"/>
      <w:r>
        <w:rPr>
          <w:vertAlign w:val="superscript"/>
        </w:rPr>
        <w:lastRenderedPageBreak/>
        <w:t>a</w:t>
      </w:r>
      <w:r w:rsidR="00E5139E">
        <w:t>Low</w:t>
      </w:r>
      <w:proofErr w:type="spellEnd"/>
      <w:r w:rsidR="00E5139E">
        <w:t xml:space="preserve"> education level r</w:t>
      </w:r>
      <w:r w:rsidR="00E5139E" w:rsidRPr="0026262D">
        <w:t xml:space="preserve">efers to </w:t>
      </w:r>
      <w:r>
        <w:t>&lt;</w:t>
      </w:r>
      <w:r w:rsidR="00E5139E" w:rsidRPr="0026262D">
        <w:t>10 years of education.</w:t>
      </w:r>
      <w:r w:rsidR="00E5139E">
        <w:t xml:space="preserve"> </w:t>
      </w:r>
      <w:proofErr w:type="spellStart"/>
      <w:r>
        <w:rPr>
          <w:vertAlign w:val="superscript"/>
        </w:rPr>
        <w:t>b</w:t>
      </w:r>
      <w:r w:rsidR="00E5139E">
        <w:t>Ischemic</w:t>
      </w:r>
      <w:proofErr w:type="spellEnd"/>
      <w:r w:rsidR="00E5139E">
        <w:t xml:space="preserve"> heart disease was defined as a history of myocardial infarction, angina, coronary artery bypass grafting, or percutaneous coronary intervention. </w:t>
      </w:r>
    </w:p>
    <w:sectPr w:rsidR="009C137F">
      <w:headerReference w:type="even" r:id="rId8"/>
      <w:headerReference w:type="default" r:id="rId9"/>
      <w:headerReference w:type="firs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52712" w14:textId="77777777" w:rsidR="00F62E75" w:rsidRDefault="00F62E75" w:rsidP="00442CA5">
      <w:pPr>
        <w:spacing w:after="0" w:line="240" w:lineRule="auto"/>
      </w:pPr>
      <w:r>
        <w:separator/>
      </w:r>
    </w:p>
  </w:endnote>
  <w:endnote w:type="continuationSeparator" w:id="0">
    <w:p w14:paraId="67E82066" w14:textId="77777777" w:rsidR="00F62E75" w:rsidRDefault="00F62E75" w:rsidP="00442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2E337" w14:textId="77777777" w:rsidR="00F62E75" w:rsidRDefault="00F62E75" w:rsidP="00442CA5">
      <w:pPr>
        <w:spacing w:after="0" w:line="240" w:lineRule="auto"/>
      </w:pPr>
      <w:r>
        <w:separator/>
      </w:r>
    </w:p>
  </w:footnote>
  <w:footnote w:type="continuationSeparator" w:id="0">
    <w:p w14:paraId="5F7B5630" w14:textId="77777777" w:rsidR="00F62E75" w:rsidRDefault="00F62E75" w:rsidP="00442C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EEC6D3" w14:textId="451BDAFB" w:rsidR="00442CA5" w:rsidRDefault="00442CA5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ACA98C" wp14:editId="57DCBF5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438785"/>
              <wp:effectExtent l="0" t="0" r="0" b="5715"/>
              <wp:wrapNone/>
              <wp:docPr id="32829722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A16A24" w14:textId="5F719A2D" w:rsidR="00442CA5" w:rsidRPr="00442CA5" w:rsidRDefault="00442CA5" w:rsidP="00442CA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42CA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ACA98C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32.7pt;margin-top:0;width:83.9pt;height:34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" filled="f" stroked="f">
              <v:fill o:detectmouseclick="t"/>
              <v:textbox style="mso-fit-shape-to-text:t" inset="0,15pt,20pt,0">
                <w:txbxContent>
                  <w:p w14:paraId="24A16A24" w14:textId="5F719A2D" w:rsidR="00442CA5" w:rsidRPr="00442CA5" w:rsidRDefault="00442CA5" w:rsidP="00442CA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442CA5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A8C78B" w14:textId="42724ABD" w:rsidR="00442CA5" w:rsidRDefault="00442CA5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5AA1DA3" wp14:editId="55AAF89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438785"/>
              <wp:effectExtent l="0" t="0" r="0" b="5715"/>
              <wp:wrapNone/>
              <wp:docPr id="1269232475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8ACD0F" w14:textId="26E995BD" w:rsidR="00442CA5" w:rsidRPr="00442CA5" w:rsidRDefault="00442CA5" w:rsidP="00442CA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42CA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AA1DA3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32.7pt;margin-top:0;width:83.9pt;height:34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4B8ACD0F" w14:textId="26E995BD" w:rsidR="00442CA5" w:rsidRPr="00442CA5" w:rsidRDefault="00442CA5" w:rsidP="00442CA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442CA5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08E1E" w14:textId="6DCAB391" w:rsidR="00442CA5" w:rsidRDefault="00442CA5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57B85D" wp14:editId="2F72539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438785"/>
              <wp:effectExtent l="0" t="0" r="0" b="5715"/>
              <wp:wrapNone/>
              <wp:docPr id="298737885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F3033F" w14:textId="05D0469B" w:rsidR="00442CA5" w:rsidRPr="00442CA5" w:rsidRDefault="00442CA5" w:rsidP="00442CA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42CA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57B85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32.7pt;margin-top:0;width:83.9pt;height:34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00F3033F" w14:textId="05D0469B" w:rsidR="00442CA5" w:rsidRPr="00442CA5" w:rsidRDefault="00442CA5" w:rsidP="00442CA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442CA5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52FD1"/>
    <w:multiLevelType w:val="hybridMultilevel"/>
    <w:tmpl w:val="21A292E4"/>
    <w:lvl w:ilvl="0" w:tplc="979A8D2A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15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0C"/>
    <w:rsid w:val="000509E8"/>
    <w:rsid w:val="000A10B3"/>
    <w:rsid w:val="0014688F"/>
    <w:rsid w:val="001B7FA4"/>
    <w:rsid w:val="003C0B6C"/>
    <w:rsid w:val="00401F72"/>
    <w:rsid w:val="004037B7"/>
    <w:rsid w:val="00442CA5"/>
    <w:rsid w:val="00546EB0"/>
    <w:rsid w:val="005C0E01"/>
    <w:rsid w:val="00695DC0"/>
    <w:rsid w:val="00704438"/>
    <w:rsid w:val="007375C2"/>
    <w:rsid w:val="007D5C30"/>
    <w:rsid w:val="008421E1"/>
    <w:rsid w:val="00956890"/>
    <w:rsid w:val="00971E22"/>
    <w:rsid w:val="009C137F"/>
    <w:rsid w:val="009D075A"/>
    <w:rsid w:val="00A51E08"/>
    <w:rsid w:val="00B42AD0"/>
    <w:rsid w:val="00B91AD3"/>
    <w:rsid w:val="00D30219"/>
    <w:rsid w:val="00D45D7C"/>
    <w:rsid w:val="00D7143F"/>
    <w:rsid w:val="00D9070C"/>
    <w:rsid w:val="00E5139E"/>
    <w:rsid w:val="00F37783"/>
    <w:rsid w:val="00F6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50C71D"/>
  <w15:chartTrackingRefBased/>
  <w15:docId w15:val="{1F639371-B780-4ED9-AD70-29B3742E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70C"/>
    <w:rPr>
      <w:rFonts w:ascii="Times New Roman" w:eastAsia="Calibri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90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90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90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90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90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907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907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907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907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90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90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90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9070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9070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9070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9070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9070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9070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907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90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90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90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90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9070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9070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9070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90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9070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9070C"/>
    <w:rPr>
      <w:b/>
      <w:bCs/>
      <w:smallCaps/>
      <w:color w:val="0F4761" w:themeColor="accent1" w:themeShade="BF"/>
      <w:spacing w:val="5"/>
    </w:rPr>
  </w:style>
  <w:style w:type="table" w:styleId="Rutntstabell4dekorfrg1">
    <w:name w:val="Grid Table 4 Accent 1"/>
    <w:basedOn w:val="Normaltabell"/>
    <w:uiPriority w:val="49"/>
    <w:rsid w:val="00D9070C"/>
    <w:pPr>
      <w:spacing w:after="0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Oformateradtabell1">
    <w:name w:val="Plain Table 1"/>
    <w:basedOn w:val="Normaltabell"/>
    <w:uiPriority w:val="41"/>
    <w:rsid w:val="00A51E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442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2CA5"/>
    <w:rPr>
      <w:rFonts w:ascii="Times New Roman" w:eastAsia="Calibri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18803-545C-4D96-BEE6-9E196BCE51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Ingard</dc:creator>
  <cp:keywords/>
  <dc:description/>
  <cp:lastModifiedBy>Joachim Ögren</cp:lastModifiedBy>
  <cp:revision>3</cp:revision>
  <dcterms:created xsi:type="dcterms:W3CDTF">2025-10-27T14:37:00Z</dcterms:created>
  <dcterms:modified xsi:type="dcterms:W3CDTF">2025-10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c0ff06-9df7-44c3-b048-9dd0efe9187d</vt:lpwstr>
  </property>
  <property fmtid="{D5CDD505-2E9C-101B-9397-08002B2CF9AE}" pid="3" name="ClassificationContentMarkingHeaderShapeIds">
    <vt:lpwstr>11ce60dd,13916b07,4ba6f35b</vt:lpwstr>
  </property>
  <property fmtid="{D5CDD505-2E9C-101B-9397-08002B2CF9AE}" pid="4" name="ClassificationContentMarkingHeaderFontProps">
    <vt:lpwstr>#000000,8,Aptos</vt:lpwstr>
  </property>
  <property fmtid="{D5CDD505-2E9C-101B-9397-08002B2CF9AE}" pid="5" name="ClassificationContentMarkingHeaderText">
    <vt:lpwstr>Begränsad delning</vt:lpwstr>
  </property>
</Properties>
</file>